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6C83B" w14:textId="682BDC76" w:rsidR="0046528D" w:rsidRPr="009B7165" w:rsidRDefault="0046528D" w:rsidP="0046528D">
      <w:pPr>
        <w:contextualSpacing/>
        <w:jc w:val="both"/>
        <w:rPr>
          <w:rStyle w:val="result"/>
          <w:rFonts w:ascii="Times New Roman" w:hAnsi="Times New Roman"/>
          <w:color w:val="000000" w:themeColor="text1"/>
          <w:sz w:val="24"/>
          <w:szCs w:val="24"/>
        </w:rPr>
      </w:pPr>
      <w:r w:rsidRPr="009B7165">
        <w:rPr>
          <w:rFonts w:ascii="Times New Roman" w:hAnsi="Times New Roman"/>
          <w:b/>
          <w:sz w:val="24"/>
          <w:szCs w:val="24"/>
        </w:rPr>
        <w:t>Supplementary Table 1.</w:t>
      </w:r>
      <w:r w:rsidRPr="009B7165">
        <w:rPr>
          <w:rFonts w:ascii="Times New Roman" w:hAnsi="Times New Roman"/>
          <w:sz w:val="24"/>
          <w:szCs w:val="24"/>
        </w:rPr>
        <w:t xml:space="preserve"> Individual </w:t>
      </w:r>
      <w:proofErr w:type="spellStart"/>
      <w:r w:rsidRPr="009B7165">
        <w:rPr>
          <w:rFonts w:ascii="Times New Roman" w:hAnsi="Times New Roman"/>
          <w:sz w:val="24"/>
          <w:szCs w:val="24"/>
        </w:rPr>
        <w:t>fecal</w:t>
      </w:r>
      <w:proofErr w:type="spellEnd"/>
      <w:r w:rsidRPr="009B7165">
        <w:rPr>
          <w:rFonts w:ascii="Times New Roman" w:hAnsi="Times New Roman"/>
          <w:sz w:val="24"/>
          <w:szCs w:val="24"/>
        </w:rPr>
        <w:t xml:space="preserve"> culture </w:t>
      </w:r>
      <w:r w:rsidR="003972F3" w:rsidRPr="009B7165">
        <w:rPr>
          <w:rFonts w:ascii="Times New Roman" w:hAnsi="Times New Roman"/>
          <w:sz w:val="24"/>
          <w:szCs w:val="24"/>
        </w:rPr>
        <w:t xml:space="preserve">(FC) </w:t>
      </w:r>
      <w:r w:rsidRPr="009B7165">
        <w:rPr>
          <w:rFonts w:ascii="Times New Roman" w:hAnsi="Times New Roman"/>
          <w:sz w:val="24"/>
          <w:szCs w:val="24"/>
        </w:rPr>
        <w:t xml:space="preserve">and ELISA analysis results for </w:t>
      </w:r>
      <w:r w:rsidRPr="009B7165">
        <w:rPr>
          <w:rFonts w:ascii="Times New Roman" w:hAnsi="Times New Roman"/>
          <w:i/>
          <w:sz w:val="24"/>
          <w:szCs w:val="24"/>
        </w:rPr>
        <w:t xml:space="preserve">Mycobacterium </w:t>
      </w:r>
      <w:r w:rsidR="00987959" w:rsidRPr="009B7165">
        <w:rPr>
          <w:rFonts w:ascii="Times New Roman" w:hAnsi="Times New Roman"/>
          <w:i/>
          <w:sz w:val="24"/>
          <w:szCs w:val="24"/>
        </w:rPr>
        <w:t xml:space="preserve">avium </w:t>
      </w:r>
      <w:r w:rsidR="00987959" w:rsidRPr="009B7165">
        <w:rPr>
          <w:rFonts w:ascii="Times New Roman" w:hAnsi="Times New Roman"/>
          <w:sz w:val="24"/>
          <w:szCs w:val="24"/>
        </w:rPr>
        <w:t xml:space="preserve">subsp. </w:t>
      </w:r>
      <w:r w:rsidRPr="009B7165">
        <w:rPr>
          <w:rFonts w:ascii="Times New Roman" w:hAnsi="Times New Roman"/>
          <w:i/>
          <w:sz w:val="24"/>
          <w:szCs w:val="24"/>
        </w:rPr>
        <w:t>paratuberculosis</w:t>
      </w:r>
    </w:p>
    <w:p w14:paraId="235C444B" w14:textId="77777777" w:rsidR="0046528D" w:rsidRPr="009B7165" w:rsidRDefault="0046528D" w:rsidP="0046528D">
      <w:pPr>
        <w:rPr>
          <w:rFonts w:ascii="Times New Roman" w:hAnsi="Times New Roman"/>
          <w:sz w:val="24"/>
          <w:szCs w:val="24"/>
        </w:rPr>
      </w:pPr>
    </w:p>
    <w:tbl>
      <w:tblPr>
        <w:tblW w:w="8320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320"/>
        <w:gridCol w:w="1280"/>
        <w:gridCol w:w="1300"/>
        <w:gridCol w:w="1300"/>
      </w:tblGrid>
      <w:tr w:rsidR="0055777E" w:rsidRPr="009B7165" w14:paraId="7778F241" w14:textId="77777777" w:rsidTr="0055777E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05FC21" w14:textId="6701E449" w:rsidR="0055777E" w:rsidRPr="009B7165" w:rsidRDefault="0055777E" w:rsidP="009B7165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ample No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851" w14:textId="6D491DB8" w:rsidR="0055777E" w:rsidRPr="009B7165" w:rsidRDefault="0055777E" w:rsidP="009B7165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17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C Resul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13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AP Env Proteins ELISA OD 4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B87" w14:textId="77777777" w:rsidR="0055777E" w:rsidRPr="009B7165" w:rsidRDefault="0055777E" w:rsidP="009B7165">
            <w:pPr>
              <w:ind w:right="37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EXX Serum ELISA OD 4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51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EXX Serum ELISA Results</w:t>
            </w:r>
          </w:p>
        </w:tc>
      </w:tr>
      <w:tr w:rsidR="0055777E" w:rsidRPr="009B7165" w14:paraId="35620886" w14:textId="77777777" w:rsidTr="0055777E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018BF" w14:textId="4E9FAFB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E1B" w14:textId="65A6413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2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3C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BB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658D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C4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571920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BFF582" w14:textId="5F25E31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DDF" w14:textId="08621B5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88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647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17D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BE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B41AD5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00687" w14:textId="4B85C5B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0FC" w14:textId="7D3A3D5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493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336D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20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FF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543033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1CF05" w14:textId="65FFE27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F37" w14:textId="1F172D4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01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A2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AD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A92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01A215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DDF9F" w14:textId="249EC96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656B" w14:textId="2CDFC9C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B9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FA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4A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64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5FC26D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93932E" w14:textId="7AA1C27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5EE" w14:textId="66888CE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34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49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8B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7A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FD48A6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D9DE17" w14:textId="2AAE631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38F" w14:textId="7B8203D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80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8B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15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A4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AE4BB1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0241C" w14:textId="7F1B452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250C" w14:textId="5229FEC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2DD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EA2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55E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4E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6EA1DD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80A8A4" w14:textId="543A1D4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7BD" w14:textId="5C161DC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7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D5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84F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E48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A5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69F484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25CD94" w14:textId="5480FFC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CBE" w14:textId="7DD27D8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4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47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CC4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73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D2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1273CD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6DB454" w14:textId="73E18C3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C69" w14:textId="384C693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B3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250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84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E7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3431A2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E4175D" w14:textId="2ECC53A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09F" w14:textId="19ABE7B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D0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B3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2F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2C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18552F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594DC4" w14:textId="6FB0E58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908" w14:textId="33612F1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0F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3C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6A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57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2CB1E5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923901" w14:textId="70628C6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63F" w14:textId="2709371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EF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A0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32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CD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3DB45FB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DCB66" w14:textId="0FB0A71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AA9" w14:textId="2FA1AD3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FB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A1B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A5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8F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245291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DCDFEC" w14:textId="0706808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68A2" w14:textId="3CF0F46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B60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76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EC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5F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F9ED98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BCEF28" w14:textId="1F7CD7B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2FC" w14:textId="6E8725A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44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39D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67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4D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E0754C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044832" w14:textId="136B5A5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623" w14:textId="582FC0C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96(3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B3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AC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B2E0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DC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3FA9F9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8C6673" w14:textId="1874DE6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9AB" w14:textId="2E528A3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84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5C3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52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91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58EDEBB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81F31" w14:textId="5684A40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867" w14:textId="38430BC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69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DC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69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B8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55777E" w:rsidRPr="009B7165" w14:paraId="3C21EBC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BEBD49" w14:textId="39958A7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61C" w14:textId="4141A0B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726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F80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4A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5C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95D08B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4F43EC" w14:textId="38EED77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613" w14:textId="69704D3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D5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95F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A2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6A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2A547DB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97E531" w14:textId="3DCCEC5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7C6" w14:textId="3FED81C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F9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4D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F9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90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754A19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349CC" w14:textId="79928B1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CF5" w14:textId="7F4049F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8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C90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2B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20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1A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DC0B51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9B15F6" w14:textId="05EF870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98F" w14:textId="5C12FDA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31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83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84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C9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69275A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00AD2" w14:textId="1339C92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4D42" w14:textId="5BA6741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BA4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BA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AF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60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C550AF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9E811" w14:textId="02EA7FE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CC2" w14:textId="316BCED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4F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2E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246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40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2F16E2E" w14:textId="77777777" w:rsidTr="0055777E">
        <w:trPr>
          <w:trHeight w:val="5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C1C343" w14:textId="05B553B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F9B" w14:textId="1B789A3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FA0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51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4D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2D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1B6DB5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150C39" w14:textId="1C0DCAA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E44" w14:textId="306CEEE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8F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17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1D1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6F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ECB45D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9694B" w14:textId="5824719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02F" w14:textId="6882C26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4F7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75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94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EC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2C4E8B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00338E" w14:textId="092575A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D0D" w14:textId="15F96E1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8A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D3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5B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48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352780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80630E" w14:textId="7D20824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371" w14:textId="2BC69CF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26(10X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EC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A4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5B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C87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95723C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EBEB4" w14:textId="6332D77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395" w14:textId="4164FA2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47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0A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65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32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03D30C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EDF13B" w14:textId="30813C9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206" w14:textId="5146F33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19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AE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72D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94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0A0154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7481E" w14:textId="68FD209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C2E" w14:textId="284C334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8C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38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D67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84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92CD93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311529" w14:textId="51D887F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767" w14:textId="457651E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E86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9C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F5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557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4A76443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889890" w14:textId="7AE3F3C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D6D" w14:textId="6105A49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52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80D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59A0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CD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6EF928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89773" w14:textId="160C013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FDF" w14:textId="0351A66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3F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15D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76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1B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8AA9FF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9DFA0D" w14:textId="659798C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A45" w14:textId="3D870A2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B1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65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788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F4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4E4DCF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39A28" w14:textId="03CD2FE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3D1" w14:textId="478E83D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30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60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FB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ED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C552B1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D2C83E" w14:textId="71B2DB4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9A2" w14:textId="251DBC7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02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28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5F0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10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B3C523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721BE" w14:textId="7592F50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79F" w14:textId="3158A4C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3B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8E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8F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77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EA5BF1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8CB281" w14:textId="21CEFD4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453" w14:textId="7C96501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00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504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98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78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46A0313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4FB90" w14:textId="1CD6C69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07C" w14:textId="09A8DD0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64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F5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75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1F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FCB0ED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6C42E0" w14:textId="768D3AC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553" w14:textId="41A393D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75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18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758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E5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A9EA72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3EC38" w14:textId="2314359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1FF" w14:textId="434E710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04B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21F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E7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74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921596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6ADB5" w14:textId="59599BB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649" w14:textId="3599FAC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91B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5D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98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CC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63206D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C35837" w14:textId="5DB82AA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EAC" w14:textId="1FB2FDE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68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F6F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B8B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3D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2B31CD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D97A9" w14:textId="7D491AB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5FC" w14:textId="511C12E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80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8A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6E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5A4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872934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47304" w14:textId="7892B45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E02" w14:textId="4D7FF84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570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8E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41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FDC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F9A82E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18995" w14:textId="2F1D9A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78F" w14:textId="459D354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5B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C0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136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CE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A38BB5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1F97B" w14:textId="1DBBA2D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753" w14:textId="2AD7FA1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447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6D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926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30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614F76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07DB4" w14:textId="4263FE1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0B0" w14:textId="72ECB53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6B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297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43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79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06F1C3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BB8A9" w14:textId="11183B6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F6D" w14:textId="0E135F4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D9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A11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88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60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D168AA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05898B" w14:textId="69AAF5D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9622" w14:textId="4627DAE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8CD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82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27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BE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3AB485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133336" w14:textId="5EA53D3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1CFD" w14:textId="297A40C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F6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C69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E7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52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DB4113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9ABB6" w14:textId="042B906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74B" w14:textId="45A07C3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401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F7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7B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77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F1891E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1A805" w14:textId="165066B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6D9" w14:textId="2BCD304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AB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BF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57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0E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CB0B19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076B7" w14:textId="2581280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C23" w14:textId="1557C9A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8C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18F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58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28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BC69D6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1C5A0D" w14:textId="66E9CBE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5E8" w14:textId="3537434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3F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B5F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CD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7A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E7BCBD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464F3" w14:textId="323FD5E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BF0" w14:textId="6EB7701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DA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B4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FE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79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8D8928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D9D26" w14:textId="6BA948F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7CA" w14:textId="56B1671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3-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6B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BA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87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E69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EF3638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1BFA7" w14:textId="5DC5F09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DAE" w14:textId="61129DE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09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76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295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37F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51F4FD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E74DDC" w14:textId="5861309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6D5" w14:textId="4F623DB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35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15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A1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B1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7803E1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7FD86" w14:textId="2391798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3A5" w14:textId="72A2AE5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CE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D1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55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C7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2272F9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4AC6F" w14:textId="1EF1039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F5C" w14:textId="5B95F27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F43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92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3ED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20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34B25A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6A2232" w14:textId="1F24A5B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36E" w14:textId="56D7DDF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E74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CF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A9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8A5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7C9071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E3D74" w14:textId="5BF6CEE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D15" w14:textId="2CAEA21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A4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BDB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DC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FA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FCE3CC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812A2" w14:textId="266C30D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938" w14:textId="65D85BD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E5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7B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22D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B2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17B69F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CE13C4" w14:textId="1F9A4F1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288" w14:textId="3FFFAE4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16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5D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16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7F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B58C6F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B7E2CA" w14:textId="7DD82A6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E9A" w14:textId="52D9199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C8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FC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096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7A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67B20A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18273" w14:textId="68DF621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DCE" w14:textId="428441E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86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47D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B5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D3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3601B1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4CA320" w14:textId="5CC41BC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FCF" w14:textId="74566AD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F85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B08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76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0B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168E203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2D329" w14:textId="6A6B477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BEC" w14:textId="411ADC5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0A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714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1000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46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A31753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CE184" w14:textId="30A1585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1C2" w14:textId="3BEBAD8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330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94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04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C8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7F4EF5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36ED5C" w14:textId="38C7506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600D" w14:textId="7B147E1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A1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F07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2D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A6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A32EDE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8DA253" w14:textId="51648C3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04A" w14:textId="423CBF8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7(1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A3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8A7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B3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0F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566140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C809D4" w14:textId="1963B2B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CD1" w14:textId="679907A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11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76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899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04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ED8F79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F4F2FE" w14:textId="20CBA15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713D" w14:textId="392DFAA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9D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E4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6E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42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FB0637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7C6E69" w14:textId="3EF993C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8CB" w14:textId="571AC174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03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96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1F2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3D4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681250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1705AD" w14:textId="07A6CE8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E8E" w14:textId="18A481D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95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A9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702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29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C4267D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368C4C" w14:textId="254CC77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E8C" w14:textId="6041AA7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E9C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3E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F20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B4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BDC640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6628B6" w14:textId="0D8DC8B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AC4" w14:textId="11B1285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53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0C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40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B0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29DDBE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FEB32" w14:textId="135A318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3ACA" w14:textId="6E34BF6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8B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3AA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57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75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856D41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ABDACD" w14:textId="062AFD7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680" w14:textId="2A0EC51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57F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86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DA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68A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C6ACA9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93E6A1" w14:textId="3A4A3D2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05E" w14:textId="42F59CF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57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52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59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23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60894A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C816B5" w14:textId="4D19F91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274" w14:textId="3C03971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21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69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BC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6C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41563A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63D57" w14:textId="78757FA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D2C" w14:textId="471C174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50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9A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3B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FA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A5D50C3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52B20" w14:textId="4EAE3DF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9BC" w14:textId="395BE2B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52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0F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BC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4A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DFD440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E08E3" w14:textId="0D8D38E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B00" w14:textId="6824174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7C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880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8E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C82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7C1CEA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B39FA7" w14:textId="7DCBD00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B9D" w14:textId="08C7BD3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74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077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579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87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41123F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92297" w14:textId="0EF8708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56D" w14:textId="1300C95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A16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C45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A0C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350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3973D6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9E338A" w14:textId="6C02296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4B4" w14:textId="4AF0CAB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7C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EB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3B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E0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B70285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1CC81B" w14:textId="29FC763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B74" w14:textId="5A2BF32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11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AB4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30B1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65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7501A9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5ED33D" w14:textId="5550159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D50" w14:textId="6235ADF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72B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95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B77D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0F6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AE25CD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2FB73C" w14:textId="7C59142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1E3" w14:textId="10DA991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04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CCC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4A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CA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A5EC5D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F4A45C" w14:textId="0065FA6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D517" w14:textId="1A95554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882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8B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D2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96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272E30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6F27E2" w14:textId="6343EEB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091" w14:textId="5D52400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09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D21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98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E3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21C0CC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0E4FA3" w14:textId="402B117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665" w14:textId="3E59CCB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99F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F90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421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80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8ADEEE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54E616" w14:textId="6DB187F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38DD" w14:textId="3E11CF9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40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4AF8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CD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C0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714CD9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66AE9" w14:textId="6649229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801" w14:textId="700BAFD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12(19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EC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DA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62C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1A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576768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AB6BE3" w14:textId="1EC1CF6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19E" w14:textId="732013F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A5D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B7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E1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87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8C6DB3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28535C" w14:textId="0C3E919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656" w14:textId="3B56A5ED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94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25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30A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08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3E8130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0C1EDC" w14:textId="5764FCC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9A7" w14:textId="5412B73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66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6805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C08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E4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3207E6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0F37B" w14:textId="5842B98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3EB" w14:textId="0508C24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4C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73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64E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B5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28545E3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470B1" w14:textId="12D482A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8160" w14:textId="7159948A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3D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8E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107C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90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5404C6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B96AC" w14:textId="7DA612B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C3D" w14:textId="0383E1D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E75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105E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30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D4F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4A43B1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D00F12" w14:textId="6729F27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769" w14:textId="21502CB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D3B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477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AF83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CF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33326CC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5A3C0B" w14:textId="4F46B6C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E3C" w14:textId="17DEEDE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C8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29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3CF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B53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488B732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A0141" w14:textId="66DF1FC6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519" w14:textId="46BE4C82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14A4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922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A5F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37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65F380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34B89C" w14:textId="18D2D83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C71" w14:textId="025ECEE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0C7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ED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897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252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88166C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45C347" w14:textId="6BBD249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B2C" w14:textId="239AE4BC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D6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A99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72B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79C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7BA7DA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90F73" w14:textId="5231D60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6CB" w14:textId="77612DD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F29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3A6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34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20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A26230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F8A1A4" w14:textId="5CEC994B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692" w14:textId="50428BC3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848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9A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419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7C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7FA021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F47F33" w14:textId="7BC1A86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B14F" w14:textId="145DD65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7E0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FBD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3474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1DD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01B7010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73716C" w14:textId="4F66C00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526" w14:textId="34C0BF3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E06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699B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235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71AE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6A4FAA6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66ED07" w14:textId="33E0A395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57C" w14:textId="24D32609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BE1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DB73" w14:textId="77777777" w:rsidR="0055777E" w:rsidRPr="009B7165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93E8" w14:textId="77777777" w:rsidR="0055777E" w:rsidRPr="009B7165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FEA" w14:textId="7777777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5762AB8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B33D29" w14:textId="4BF04DF7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B25" w14:textId="2EA00381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4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193B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E84" w14:textId="77777777" w:rsidR="0055777E" w:rsidRPr="004B4AFD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EE0" w14:textId="77777777" w:rsidR="0055777E" w:rsidRPr="004B4AFD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7D0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3299F71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FD03AC" w14:textId="5CEBD77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611" w14:textId="363E2ACE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8B0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45B" w14:textId="77777777" w:rsidR="0055777E" w:rsidRPr="004B4AFD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0E4" w14:textId="77777777" w:rsidR="0055777E" w:rsidRPr="004B4AFD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227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78C8FE2C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9BBA97" w14:textId="5EB5EF28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69B9" w14:textId="4A828100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679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8BE" w14:textId="77777777" w:rsidR="0055777E" w:rsidRPr="004B4AFD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A97" w14:textId="77777777" w:rsidR="0055777E" w:rsidRPr="004B4AFD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9F94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55777E" w:rsidRPr="009B7165" w14:paraId="14B7547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3D8538" w14:textId="111C5A77" w:rsidR="0055777E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B01" w14:textId="7051E14F" w:rsidR="0055777E" w:rsidRPr="009B7165" w:rsidRDefault="0055777E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CA4B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6C6D" w14:textId="77777777" w:rsidR="0055777E" w:rsidRPr="004B4AFD" w:rsidRDefault="0055777E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885" w14:textId="77777777" w:rsidR="0055777E" w:rsidRPr="004B4AFD" w:rsidRDefault="0055777E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5A1" w14:textId="77777777" w:rsidR="0055777E" w:rsidRPr="004B4AFD" w:rsidRDefault="0055777E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6DF2A34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D2058B" w14:textId="099AC24B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050" w14:textId="232C7004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5AA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41C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FB5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E0E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79E9E3D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A36B3E" w14:textId="1D98555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915" w14:textId="662B994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3EA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2512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DF1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E8D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44D5A6C4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EB854" w14:textId="780E0BE5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D15" w14:textId="6556036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6E7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F34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C13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B1B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763D851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6F449F" w14:textId="4DEB399D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9C6" w14:textId="288243C9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256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C2D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983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DED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1C2C25C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1A103" w14:textId="540E2BC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3CD" w14:textId="4FA84FFE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BF9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EAC0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C26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625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172EA2DB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7D3F6" w14:textId="3EB15E49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C06" w14:textId="4A5AAC7B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AA2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446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67A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73C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594E8FC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B7FD90" w14:textId="357AE1D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CD1" w14:textId="42AB3FB6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625" w14:textId="77777777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BF8" w14:textId="77777777" w:rsidR="00B201DD" w:rsidRPr="004B4AFD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3D3" w14:textId="77777777" w:rsidR="00B201DD" w:rsidRPr="004B4AFD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3BA" w14:textId="17CB4B7A" w:rsidR="00B201DD" w:rsidRPr="004B4AFD" w:rsidRDefault="00B201DD" w:rsidP="009B716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B4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08A6CE3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AF81B" w14:textId="4636242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C32" w14:textId="33874BFD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56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542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5FB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301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27B618D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A2B926" w14:textId="2616F25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87D" w14:textId="508D23C9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67A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077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D0D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1ED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0EF1DAB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5570C" w14:textId="595B060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926" w14:textId="6AA5CC8E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AE1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CCA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688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0B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360B204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FB70F" w14:textId="1404583A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C10" w14:textId="6309640A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6CFE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DCA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F58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981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658F64C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F20809" w14:textId="05B95655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1E2" w14:textId="5F2EBC1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47D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CC7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F11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1AB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3D6875A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C5207E" w14:textId="3231A344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24F4" w14:textId="462B00A9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709E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E49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4AD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67E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1FBA675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0C0B91" w14:textId="35513DD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BB9" w14:textId="777C7E7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E2F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327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7674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209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</w:t>
            </w:r>
          </w:p>
        </w:tc>
      </w:tr>
      <w:tr w:rsidR="00B201DD" w:rsidRPr="009B7165" w14:paraId="6866E370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353BE6" w14:textId="08BF698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A16" w14:textId="2F24BB6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625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F5A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53A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E17D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47B0DB6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C52F0" w14:textId="323F5D5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165" w14:textId="2847C138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423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164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887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CCA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3426E49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6957CE" w14:textId="43EDC16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B19" w14:textId="3096B9F9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D182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9DA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352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CE8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03075D5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E1E7A" w14:textId="1320851A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424" w14:textId="615A4536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08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B9C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9A1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3AD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22466EF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E8ED8" w14:textId="619EE845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8E1" w14:textId="218423C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F6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D07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D3E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C5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7B51468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EC073A" w14:textId="2841974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46D" w14:textId="779ADBB8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3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563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538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8A9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C3C7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6225908D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DCEF50" w14:textId="7754599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3B4" w14:textId="1BDDE668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880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6EE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FF9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26E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218860C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AE1099" w14:textId="79FD48BF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B21" w14:textId="78D5872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F22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5A4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9B2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18B1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30B8E7D6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2F66C6" w14:textId="04DCBA68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AF6" w14:textId="5ABF9120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56F7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1308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074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4F8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17091D72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313FAF" w14:textId="22E7D45E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C7E5" w14:textId="6F866DDA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D26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64A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CC5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D0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6FEC1D6A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3DD804" w14:textId="32CAD08C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538A" w14:textId="6364CDF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6A7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67B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D984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7F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5FE2751E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0DAE2D" w14:textId="29AF5FC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45E" w14:textId="3894EB25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438B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35B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C2C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666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2919C4EB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0CBA9" w14:textId="47F9413C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E32" w14:textId="5BDFD5FA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607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76C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BA5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8BD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50815437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3257A1" w14:textId="404877A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B18" w14:textId="4631E531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EBC0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B08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A48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6F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76D041D9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445B8" w14:textId="37225DB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CAF" w14:textId="3D587243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BDC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028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479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CE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411F385F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BD9FA5" w14:textId="3C72037B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23A" w14:textId="5B935200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1-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03B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402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2FE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430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6FCEF298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B1C1CF" w14:textId="7CFC62E4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CBE" w14:textId="2EA24805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2-5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2C2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6F3C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13DB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A834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B201DD" w:rsidRPr="009B7165" w14:paraId="68CD20B5" w14:textId="77777777" w:rsidTr="0055777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3758F" w14:textId="796AC38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AE59" w14:textId="1864DB72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3-1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735B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60F9" w14:textId="77777777" w:rsidR="00B201DD" w:rsidRPr="009B7165" w:rsidRDefault="00B201DD" w:rsidP="009B7165">
            <w:pPr>
              <w:ind w:right="263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EE0C" w14:textId="77777777" w:rsidR="00B201DD" w:rsidRPr="009B7165" w:rsidRDefault="00B201DD" w:rsidP="009B7165">
            <w:pPr>
              <w:ind w:right="264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2809" w14:textId="77777777" w:rsidR="00B201DD" w:rsidRPr="009B7165" w:rsidRDefault="00B201DD" w:rsidP="009B716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B71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</w:tbl>
    <w:p w14:paraId="583404AB" w14:textId="26A6CC3F" w:rsidR="003972F3" w:rsidRPr="00CB75AF" w:rsidRDefault="00CB75AF">
      <w:pPr>
        <w:rPr>
          <w:rFonts w:ascii="Times New Roman" w:hAnsi="Times New Roman"/>
          <w:sz w:val="24"/>
          <w:szCs w:val="24"/>
        </w:rPr>
      </w:pPr>
      <w:r w:rsidRPr="00CB75AF">
        <w:rPr>
          <w:rFonts w:ascii="Times New Roman" w:hAnsi="Times New Roman"/>
          <w:sz w:val="24"/>
          <w:szCs w:val="24"/>
        </w:rPr>
        <w:t xml:space="preserve">Note: Samples that </w:t>
      </w:r>
      <w:r>
        <w:rPr>
          <w:rFonts w:asciiTheme="minorHAnsi" w:hAnsiTheme="minorHAnsi" w:cstheme="minorHAnsi"/>
        </w:rPr>
        <w:t>are</w:t>
      </w:r>
      <w:r w:rsidRPr="00136A07">
        <w:rPr>
          <w:rFonts w:asciiTheme="minorHAnsi" w:hAnsiTheme="minorHAnsi" w:cstheme="minorHAnsi"/>
        </w:rPr>
        <w:t xml:space="preserve"> negative by the IDEXX serum ELISA and FC but positive by MAP cell envelope protein ELISA are shown in bold</w:t>
      </w:r>
      <w:r>
        <w:rPr>
          <w:rFonts w:asciiTheme="minorHAnsi" w:hAnsiTheme="minorHAnsi" w:cstheme="minorHAnsi"/>
        </w:rPr>
        <w:t>.</w:t>
      </w:r>
    </w:p>
    <w:sectPr w:rsidR="003972F3" w:rsidRPr="00CB75AF" w:rsidSect="003D36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28D"/>
    <w:rsid w:val="00012255"/>
    <w:rsid w:val="00012F5A"/>
    <w:rsid w:val="000855FD"/>
    <w:rsid w:val="00090C9A"/>
    <w:rsid w:val="000C0698"/>
    <w:rsid w:val="000C219F"/>
    <w:rsid w:val="000F0930"/>
    <w:rsid w:val="00113DC7"/>
    <w:rsid w:val="00136A07"/>
    <w:rsid w:val="001B2093"/>
    <w:rsid w:val="001F4151"/>
    <w:rsid w:val="00222EA9"/>
    <w:rsid w:val="002B0010"/>
    <w:rsid w:val="003207F5"/>
    <w:rsid w:val="003247F5"/>
    <w:rsid w:val="003425E6"/>
    <w:rsid w:val="00363B08"/>
    <w:rsid w:val="00371D6A"/>
    <w:rsid w:val="0038162C"/>
    <w:rsid w:val="003972F3"/>
    <w:rsid w:val="003D3686"/>
    <w:rsid w:val="003E1112"/>
    <w:rsid w:val="003F79D1"/>
    <w:rsid w:val="004044EC"/>
    <w:rsid w:val="00447BFC"/>
    <w:rsid w:val="0046528D"/>
    <w:rsid w:val="004A706A"/>
    <w:rsid w:val="004B000F"/>
    <w:rsid w:val="004B4AFD"/>
    <w:rsid w:val="004C2F49"/>
    <w:rsid w:val="004F28B9"/>
    <w:rsid w:val="00513153"/>
    <w:rsid w:val="0054342A"/>
    <w:rsid w:val="0055777E"/>
    <w:rsid w:val="005822C2"/>
    <w:rsid w:val="005A2176"/>
    <w:rsid w:val="005B38F9"/>
    <w:rsid w:val="005E63FD"/>
    <w:rsid w:val="006D3E5F"/>
    <w:rsid w:val="00752AB4"/>
    <w:rsid w:val="007E55DF"/>
    <w:rsid w:val="008C02AA"/>
    <w:rsid w:val="0091599A"/>
    <w:rsid w:val="009226B2"/>
    <w:rsid w:val="00987959"/>
    <w:rsid w:val="00992C7C"/>
    <w:rsid w:val="009B7165"/>
    <w:rsid w:val="009C2EED"/>
    <w:rsid w:val="00A672AB"/>
    <w:rsid w:val="00A77742"/>
    <w:rsid w:val="00AD2230"/>
    <w:rsid w:val="00AD5931"/>
    <w:rsid w:val="00B201DD"/>
    <w:rsid w:val="00B61D30"/>
    <w:rsid w:val="00BA0388"/>
    <w:rsid w:val="00BA4457"/>
    <w:rsid w:val="00BC180E"/>
    <w:rsid w:val="00C61EE8"/>
    <w:rsid w:val="00C832DB"/>
    <w:rsid w:val="00C8358A"/>
    <w:rsid w:val="00CA487B"/>
    <w:rsid w:val="00CB75AF"/>
    <w:rsid w:val="00CF3B30"/>
    <w:rsid w:val="00DC160F"/>
    <w:rsid w:val="00E60879"/>
    <w:rsid w:val="00F231C3"/>
    <w:rsid w:val="00F7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40C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28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46528D"/>
    <w:rPr>
      <w:color w:val="000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69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698"/>
    <w:rPr>
      <w:rFonts w:ascii="Times New Roman" w:eastAsia="Calibri" w:hAnsi="Times New Roman" w:cs="Times New Roman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M Kirby</dc:creator>
  <cp:keywords/>
  <dc:description/>
  <cp:lastModifiedBy>Gordon M Kirby</cp:lastModifiedBy>
  <cp:revision>10</cp:revision>
  <cp:lastPrinted>2018-06-15T19:19:00Z</cp:lastPrinted>
  <dcterms:created xsi:type="dcterms:W3CDTF">2018-10-28T20:25:00Z</dcterms:created>
  <dcterms:modified xsi:type="dcterms:W3CDTF">2021-01-24T13:34:00Z</dcterms:modified>
</cp:coreProperties>
</file>